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3FE52" w14:textId="77777777" w:rsidR="0088745B" w:rsidRPr="006838F3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</w:rPr>
      </w:pPr>
      <w:r w:rsidRPr="00921D9E">
        <w:rPr>
          <w:rFonts w:asciiTheme="minorHAnsi" w:hAnsiTheme="minorHAnsi" w:cstheme="minorHAnsi"/>
          <w:b/>
          <w:bCs/>
        </w:rPr>
        <w:t>Supplemental Material</w:t>
      </w:r>
    </w:p>
    <w:p w14:paraId="38507073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8A76CD">
        <w:rPr>
          <w:rFonts w:asciiTheme="minorHAnsi" w:hAnsiTheme="minorHAnsi" w:cstheme="minorHAnsi"/>
        </w:rPr>
        <w:t>Supplemental Tables</w:t>
      </w:r>
    </w:p>
    <w:p w14:paraId="00F6AB65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219FD56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8A76CD">
        <w:rPr>
          <w:rFonts w:asciiTheme="minorHAnsi" w:hAnsiTheme="minorHAnsi" w:cstheme="minorHAnsi"/>
        </w:rPr>
        <w:t xml:space="preserve">Table S1. Description of wastewater treatment facilitates utilized for each experiment. n refers to number of samples collected and processed from each WTF. </w:t>
      </w:r>
    </w:p>
    <w:tbl>
      <w:tblPr>
        <w:tblW w:w="5865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3061"/>
        <w:gridCol w:w="3869"/>
        <w:gridCol w:w="2161"/>
        <w:gridCol w:w="1258"/>
        <w:gridCol w:w="630"/>
      </w:tblGrid>
      <w:tr w:rsidR="0088745B" w:rsidRPr="008A76CD" w14:paraId="31995C21" w14:textId="77777777" w:rsidTr="00024B28">
        <w:trPr>
          <w:trHeight w:val="320"/>
        </w:trPr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9634" w14:textId="77777777" w:rsidR="0088745B" w:rsidRPr="008A76CD" w:rsidRDefault="0088745B" w:rsidP="00024B2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xperiment</w:t>
            </w: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EC38" w14:textId="77777777" w:rsidR="0088745B" w:rsidRPr="008A76CD" w:rsidRDefault="0088745B" w:rsidP="00024B2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acility</w:t>
            </w: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FFB0" w14:textId="77777777" w:rsidR="0088745B" w:rsidRPr="008A76CD" w:rsidRDefault="0088745B" w:rsidP="00024B2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ocation</w:t>
            </w: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F55B" w14:textId="77777777" w:rsidR="0088745B" w:rsidRPr="008A76CD" w:rsidRDefault="0088745B" w:rsidP="00024B2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acility ID</w:t>
            </w: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659F" w14:textId="77777777" w:rsidR="0088745B" w:rsidRPr="008A76CD" w:rsidRDefault="0088745B" w:rsidP="00024B2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8745B" w:rsidRPr="008A76CD" w14:paraId="20FFA031" w14:textId="77777777" w:rsidTr="00024B28">
        <w:trPr>
          <w:trHeight w:val="320"/>
        </w:trPr>
        <w:tc>
          <w:tcPr>
            <w:tcW w:w="1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02FE2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ple Storage and Preservation 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F6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ion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DEA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ya del R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D40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A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1A9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734A9F40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12B9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3F2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nge County Treatment Plant #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9A2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untain Vall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CD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D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720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740AC36A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C4301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2E72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int Loma Wastewater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7DEA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 Diego, CA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0642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E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214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3F7CF690" w14:textId="77777777" w:rsidTr="00024B28">
        <w:trPr>
          <w:trHeight w:val="320"/>
        </w:trPr>
        <w:tc>
          <w:tcPr>
            <w:tcW w:w="1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7B30A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t Inactivation of Viruses 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787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ion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AA3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ya del R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FDE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A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6D9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5B6104EE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BC316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F57D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 Water Pollution Control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5B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son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7D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B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FE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461C73C3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7118D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92811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 Jose Creek Water Reclamation Plant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BF7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tier, CA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D16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C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83E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2C9BE98D" w14:textId="77777777" w:rsidTr="00024B28">
        <w:trPr>
          <w:trHeight w:val="320"/>
        </w:trPr>
        <w:tc>
          <w:tcPr>
            <w:tcW w:w="1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91CBD1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rus Capture and RNA Extraction 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1D0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ion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6B8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ya del R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67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A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647D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 </w:t>
            </w:r>
          </w:p>
        </w:tc>
      </w:tr>
      <w:tr w:rsidR="0088745B" w:rsidRPr="008A76CD" w14:paraId="40B68A35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B8D67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7A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oint Water Pollution Control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AB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son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B95F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B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AA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6A51C637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0EAE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E26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 Jose Creek Water Reclamation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630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tier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83A0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C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FD7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53EEA681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E276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106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nge County Treatment Plant #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7C6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untain Vall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38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D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27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72C1F4A6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67F1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D2ED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int Loma Wastewater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96B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 Diego, CA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519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E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7757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 </w:t>
            </w:r>
          </w:p>
        </w:tc>
      </w:tr>
      <w:tr w:rsidR="0088745B" w:rsidRPr="008A76CD" w14:paraId="3C8BF6E3" w14:textId="77777777" w:rsidTr="00024B28">
        <w:trPr>
          <w:trHeight w:val="320"/>
        </w:trPr>
        <w:tc>
          <w:tcPr>
            <w:tcW w:w="13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37AC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RS-CoV-2 Gene Target Selection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1C9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ion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AB08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ya del R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11A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A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D11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9</w:t>
            </w:r>
          </w:p>
        </w:tc>
      </w:tr>
      <w:tr w:rsidR="0088745B" w:rsidRPr="008A76CD" w14:paraId="0EAE0DE8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B47C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1A38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nge County Treatment Plant #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56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untain Valley, CA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82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D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A3D5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88745B" w:rsidRPr="008A76CD" w14:paraId="605D9112" w14:textId="77777777" w:rsidTr="00024B28">
        <w:trPr>
          <w:trHeight w:val="320"/>
        </w:trPr>
        <w:tc>
          <w:tcPr>
            <w:tcW w:w="13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82392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6AE9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int Loma Wastewater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4271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n Diego, CA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9BB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E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1A2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 </w:t>
            </w:r>
          </w:p>
        </w:tc>
      </w:tr>
      <w:tr w:rsidR="0088745B" w:rsidRPr="008A76CD" w14:paraId="2C934BD5" w14:textId="77777777" w:rsidTr="00024B28">
        <w:trPr>
          <w:trHeight w:val="380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5003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RT-qPCR to </w:t>
            </w:r>
            <w:proofErr w:type="spellStart"/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dPCR</w:t>
            </w:r>
            <w:proofErr w:type="spellEnd"/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Comparison 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28DB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erion Treatment Plant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2204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ya del Rey, CA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CB3C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TP A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37B70" w14:textId="77777777" w:rsidR="0088745B" w:rsidRPr="008A76CD" w:rsidRDefault="0088745B" w:rsidP="00024B2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</w:tr>
    </w:tbl>
    <w:p w14:paraId="29D1038C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5281CB2E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585C7BD3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6F073EDE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0403B619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D6DA2D8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20CF012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5628D7A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00DA37DF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4E9E227A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239D9291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6F0C875C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4EB1C796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542A661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38F58565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3E0B4956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52093352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4602AAC7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6F5E73E6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15913611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7ED3F939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250CF1C0" w14:textId="77777777" w:rsidR="0088745B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</w:p>
    <w:p w14:paraId="7CA317E8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8A76CD">
        <w:rPr>
          <w:rFonts w:asciiTheme="minorHAnsi" w:hAnsiTheme="minorHAnsi" w:cstheme="minorHAnsi"/>
          <w:sz w:val="22"/>
          <w:szCs w:val="22"/>
        </w:rPr>
        <w:lastRenderedPageBreak/>
        <w:t xml:space="preserve">Table S2 Primers and Probes </w:t>
      </w:r>
    </w:p>
    <w:p w14:paraId="17D91239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tbl>
      <w:tblPr>
        <w:tblStyle w:val="TableGrid"/>
        <w:tblW w:w="10741" w:type="dxa"/>
        <w:tblInd w:w="-5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7350"/>
        <w:gridCol w:w="1485"/>
      </w:tblGrid>
      <w:tr w:rsidR="0088745B" w:rsidRPr="008A76CD" w14:paraId="332B5EC5" w14:textId="77777777" w:rsidTr="00024B28">
        <w:trPr>
          <w:trHeight w:val="290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D9CE0C1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</w:rPr>
              <w:t>Assay Name</w:t>
            </w:r>
          </w:p>
        </w:tc>
        <w:tc>
          <w:tcPr>
            <w:tcW w:w="7350" w:type="dxa"/>
            <w:tcBorders>
              <w:top w:val="single" w:sz="4" w:space="0" w:color="auto"/>
              <w:bottom w:val="single" w:sz="4" w:space="0" w:color="auto"/>
            </w:tcBorders>
          </w:tcPr>
          <w:p w14:paraId="06675A55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</w:rPr>
              <w:t>Sequenc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6011910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</w:rPr>
              <w:t>Reference</w:t>
            </w:r>
          </w:p>
        </w:tc>
      </w:tr>
      <w:tr w:rsidR="0088745B" w:rsidRPr="008A76CD" w14:paraId="1361D8BA" w14:textId="77777777" w:rsidTr="00024B28">
        <w:trPr>
          <w:trHeight w:val="290"/>
        </w:trPr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21DF6AE2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1 CDC</w:t>
            </w:r>
          </w:p>
        </w:tc>
        <w:tc>
          <w:tcPr>
            <w:tcW w:w="7350" w:type="dxa"/>
            <w:tcBorders>
              <w:top w:val="single" w:sz="4" w:space="0" w:color="auto"/>
            </w:tcBorders>
            <w:vAlign w:val="center"/>
          </w:tcPr>
          <w:p w14:paraId="1314263D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1-F CDC1 GACCCCAAAATCAGCGAAAT</w:t>
            </w:r>
          </w:p>
          <w:p w14:paraId="070BA63D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1-R CDC1 TCTGGTTACTGCCAGTTGAATCTG</w:t>
            </w:r>
          </w:p>
          <w:p w14:paraId="64F52EDA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1-P CDC1 FAM-ACCCCGCATTACGTTTGGTGGACC-BHQ1</w:t>
            </w:r>
          </w:p>
          <w:p w14:paraId="2D133FFB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68A5168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  <w:shd w:val="clear" w:color="auto" w:fill="FFFFFF"/>
                <w:lang w:val="en-AU"/>
              </w:rPr>
              <w:t>Lu et al. 2020</w:t>
            </w:r>
          </w:p>
        </w:tc>
      </w:tr>
      <w:tr w:rsidR="0088745B" w:rsidRPr="008A76CD" w14:paraId="2B5D3773" w14:textId="77777777" w:rsidTr="00024B28">
        <w:trPr>
          <w:trHeight w:val="306"/>
        </w:trPr>
        <w:tc>
          <w:tcPr>
            <w:tcW w:w="1906" w:type="dxa"/>
            <w:vAlign w:val="center"/>
          </w:tcPr>
          <w:p w14:paraId="2BC41829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2 CDC</w:t>
            </w:r>
          </w:p>
        </w:tc>
        <w:tc>
          <w:tcPr>
            <w:tcW w:w="7350" w:type="dxa"/>
            <w:vAlign w:val="center"/>
          </w:tcPr>
          <w:p w14:paraId="1CDFA667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2-F TTACAAACATTGGCCGCAAA</w:t>
            </w:r>
          </w:p>
          <w:p w14:paraId="4AFF7829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2- GCGCGACATTCCGAAGAA</w:t>
            </w:r>
          </w:p>
          <w:p w14:paraId="45B1A652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2019-nCoV_N2-P SUN-ACAATTTGCCCCCAGCGCTTCAG-BHQ1</w:t>
            </w:r>
          </w:p>
          <w:p w14:paraId="4B466112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485" w:type="dxa"/>
            <w:vAlign w:val="center"/>
          </w:tcPr>
          <w:p w14:paraId="6606BBBD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eastAsiaTheme="minorEastAsia" w:hAnsiTheme="minorHAnsi" w:cstheme="minorHAnsi"/>
                <w:color w:val="000000"/>
                <w:sz w:val="22"/>
                <w:szCs w:val="22"/>
                <w:shd w:val="clear" w:color="auto" w:fill="FFFFFF"/>
                <w:lang w:val="en-AU"/>
              </w:rPr>
              <w:t>Lu et al. 2020</w:t>
            </w:r>
          </w:p>
        </w:tc>
      </w:tr>
      <w:tr w:rsidR="0088745B" w:rsidRPr="008A76CD" w14:paraId="41E6E339" w14:textId="77777777" w:rsidTr="00024B28">
        <w:trPr>
          <w:trHeight w:val="290"/>
        </w:trPr>
        <w:tc>
          <w:tcPr>
            <w:tcW w:w="1906" w:type="dxa"/>
            <w:vAlign w:val="center"/>
          </w:tcPr>
          <w:p w14:paraId="3224FEEF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Bovine-</w:t>
            </w: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CoV</w:t>
            </w:r>
            <w:proofErr w:type="spellEnd"/>
          </w:p>
        </w:tc>
        <w:tc>
          <w:tcPr>
            <w:tcW w:w="7350" w:type="dxa"/>
            <w:vAlign w:val="center"/>
          </w:tcPr>
          <w:p w14:paraId="5054ED97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Bovine-</w:t>
            </w: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CoV</w:t>
            </w:r>
            <w:proofErr w:type="spellEnd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 xml:space="preserve">-Forward </w:t>
            </w:r>
            <w:r w:rsidRPr="008A76CD">
              <w:rPr>
                <w:rFonts w:asciiTheme="minorHAnsi" w:hAnsiTheme="minorHAnsi" w:cstheme="minorHAnsi"/>
                <w:sz w:val="20"/>
                <w:szCs w:val="20"/>
              </w:rPr>
              <w:t>C+TGGAAGTTGGTGGAGTT</w:t>
            </w:r>
          </w:p>
          <w:p w14:paraId="652BA0BB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Bovine-</w:t>
            </w: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CoV</w:t>
            </w:r>
            <w:proofErr w:type="spellEnd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 xml:space="preserve">-Reverse </w:t>
            </w:r>
            <w:r w:rsidRPr="008A76CD">
              <w:rPr>
                <w:rFonts w:asciiTheme="minorHAnsi" w:hAnsiTheme="minorHAnsi" w:cstheme="minorHAnsi"/>
                <w:sz w:val="20"/>
                <w:szCs w:val="20"/>
              </w:rPr>
              <w:t>ATTATCGG+CCTAACATAC+ATC</w:t>
            </w:r>
          </w:p>
          <w:p w14:paraId="55C20ED5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8A76CD">
              <w:rPr>
                <w:rFonts w:asciiTheme="minorHAnsi" w:hAnsiTheme="minorHAnsi" w:cstheme="minorHAnsi"/>
                <w:sz w:val="22"/>
                <w:szCs w:val="22"/>
              </w:rPr>
              <w:t xml:space="preserve">Bovine-Covid-Probe </w:t>
            </w:r>
            <w:r w:rsidRPr="008A76CD">
              <w:rPr>
                <w:rFonts w:asciiTheme="minorHAnsi" w:hAnsiTheme="minorHAnsi" w:cstheme="minorHAnsi"/>
                <w:sz w:val="20"/>
                <w:szCs w:val="20"/>
              </w:rPr>
              <w:t>/5HEX/ACCCAGAAA/ZEN/CAAACAACTTGATGTGTATAGATATGAA/3IABkFQ/</w:t>
            </w:r>
          </w:p>
          <w:p w14:paraId="10BFE69C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485" w:type="dxa"/>
            <w:vAlign w:val="center"/>
          </w:tcPr>
          <w:p w14:paraId="2CFEB15C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A76CD">
              <w:rPr>
                <w:rFonts w:asciiTheme="minorHAnsi" w:hAnsiTheme="minorHAnsi" w:cstheme="minorHAnsi"/>
              </w:rPr>
              <w:t>Decaro</w:t>
            </w:r>
            <w:proofErr w:type="spellEnd"/>
            <w:r w:rsidRPr="008A76CD">
              <w:rPr>
                <w:rFonts w:asciiTheme="minorHAnsi" w:hAnsiTheme="minorHAnsi" w:cstheme="minorHAnsi"/>
              </w:rPr>
              <w:t xml:space="preserve"> et al. 2008</w:t>
            </w:r>
          </w:p>
        </w:tc>
      </w:tr>
      <w:tr w:rsidR="0088745B" w:rsidRPr="008A76CD" w14:paraId="4C25712C" w14:textId="77777777" w:rsidTr="00024B28">
        <w:trPr>
          <w:trHeight w:val="290"/>
        </w:trPr>
        <w:tc>
          <w:tcPr>
            <w:tcW w:w="1906" w:type="dxa"/>
            <w:vAlign w:val="center"/>
          </w:tcPr>
          <w:p w14:paraId="51A7E283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PMMoV</w:t>
            </w:r>
            <w:proofErr w:type="spellEnd"/>
          </w:p>
        </w:tc>
        <w:tc>
          <w:tcPr>
            <w:tcW w:w="7350" w:type="dxa"/>
            <w:vAlign w:val="center"/>
          </w:tcPr>
          <w:p w14:paraId="30A9AF81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PMMoV</w:t>
            </w:r>
            <w:proofErr w:type="spellEnd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-Forward GAGTGGTTTGACCTTAACGTTGA</w:t>
            </w:r>
          </w:p>
          <w:p w14:paraId="78BEC1A0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PMMoV</w:t>
            </w:r>
            <w:proofErr w:type="spellEnd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-Reverse TTGTCGGTTGCAATGCAAGT</w:t>
            </w:r>
          </w:p>
          <w:p w14:paraId="49170831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PMMoV</w:t>
            </w:r>
            <w:proofErr w:type="spellEnd"/>
            <w:r w:rsidRPr="008A76CD">
              <w:rPr>
                <w:rFonts w:asciiTheme="minorHAnsi" w:hAnsiTheme="minorHAnsi" w:cstheme="minorHAnsi"/>
                <w:sz w:val="22"/>
                <w:szCs w:val="22"/>
              </w:rPr>
              <w:t>-Probe-Hex (LNA) /5HEX/C+CTA+CC+GAAG+CA+AATG/3IABkFQ/QA/</w:t>
            </w:r>
          </w:p>
          <w:p w14:paraId="13A21D64" w14:textId="77777777" w:rsidR="0088745B" w:rsidRPr="008A76CD" w:rsidRDefault="0088745B" w:rsidP="00024B28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</w:p>
        </w:tc>
        <w:tc>
          <w:tcPr>
            <w:tcW w:w="1485" w:type="dxa"/>
            <w:vAlign w:val="center"/>
          </w:tcPr>
          <w:p w14:paraId="4D4E33C8" w14:textId="77777777" w:rsidR="0088745B" w:rsidRPr="008A76CD" w:rsidRDefault="0088745B" w:rsidP="00024B2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8A76CD">
              <w:rPr>
                <w:rFonts w:asciiTheme="minorHAnsi" w:hAnsiTheme="minorHAnsi" w:cstheme="minorHAnsi"/>
              </w:rPr>
              <w:t>Kitajima et al. 2018, Gonzalez et al. 2020</w:t>
            </w:r>
          </w:p>
        </w:tc>
      </w:tr>
    </w:tbl>
    <w:p w14:paraId="537385F1" w14:textId="77777777" w:rsidR="0088745B" w:rsidRPr="008A76CD" w:rsidRDefault="0088745B" w:rsidP="0088745B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p w14:paraId="23DEE611" w14:textId="7ECD413A" w:rsidR="005627E1" w:rsidRDefault="0088745B"/>
    <w:sectPr w:rsidR="005627E1" w:rsidSect="00E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5B"/>
    <w:rsid w:val="00260687"/>
    <w:rsid w:val="00842931"/>
    <w:rsid w:val="00843EDB"/>
    <w:rsid w:val="0088745B"/>
    <w:rsid w:val="008910A7"/>
    <w:rsid w:val="008E1B9D"/>
    <w:rsid w:val="0092431E"/>
    <w:rsid w:val="00955967"/>
    <w:rsid w:val="00B35BF4"/>
    <w:rsid w:val="00CD41C0"/>
    <w:rsid w:val="00E21234"/>
    <w:rsid w:val="00E815CA"/>
    <w:rsid w:val="00FC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3E390"/>
  <w14:defaultImageDpi w14:val="32767"/>
  <w15:chartTrackingRefBased/>
  <w15:docId w15:val="{64859F56-230B-0445-B42F-00C7D404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74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HTMLPreformatted"/>
    <w:rsid w:val="008429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Times New Roman" w:hAnsi="Arial" w:cs="Arial"/>
      <w:b/>
      <w:sz w:val="24"/>
      <w:szCs w:val="24"/>
      <w:u w:val="single"/>
      <w:lang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2931"/>
    <w:rPr>
      <w:rFonts w:ascii="Consolas" w:eastAsiaTheme="minorHAnsi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2931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88745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teele</dc:creator>
  <cp:keywords/>
  <dc:description/>
  <cp:lastModifiedBy>Joshua Steele</cp:lastModifiedBy>
  <cp:revision>1</cp:revision>
  <dcterms:created xsi:type="dcterms:W3CDTF">2021-06-15T23:00:00Z</dcterms:created>
  <dcterms:modified xsi:type="dcterms:W3CDTF">2021-06-15T23:01:00Z</dcterms:modified>
</cp:coreProperties>
</file>